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482B6" w14:textId="77777777" w:rsidR="00101BB0" w:rsidRPr="00101BB0" w:rsidRDefault="00101BB0" w:rsidP="00101BB0">
      <w:pPr>
        <w:spacing w:line="276" w:lineRule="auto"/>
        <w:ind w:firstLine="442"/>
        <w:jc w:val="left"/>
        <w:rPr>
          <w:b/>
          <w:bCs/>
          <w:sz w:val="22"/>
          <w:szCs w:val="22"/>
        </w:rPr>
      </w:pPr>
      <w:r w:rsidRPr="00101BB0">
        <w:rPr>
          <w:rFonts w:hint="eastAsia"/>
          <w:b/>
          <w:bCs/>
          <w:sz w:val="22"/>
          <w:szCs w:val="22"/>
        </w:rPr>
        <w:t>Table S1 content of the questionnaire</w:t>
      </w:r>
    </w:p>
    <w:tbl>
      <w:tblPr>
        <w:tblW w:w="13356" w:type="dxa"/>
        <w:tblInd w:w="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701"/>
        <w:gridCol w:w="8961"/>
      </w:tblGrid>
      <w:tr w:rsidR="00101BB0" w:rsidRPr="00A2208E" w14:paraId="2BD1B628" w14:textId="77777777" w:rsidTr="00D33182">
        <w:trPr>
          <w:trHeight w:val="142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F77E99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rFonts w:hint="eastAsia"/>
                <w:sz w:val="20"/>
                <w:szCs w:val="20"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C07E70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Number of Question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BF53C6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Target Group</w:t>
            </w:r>
          </w:p>
        </w:tc>
        <w:tc>
          <w:tcPr>
            <w:tcW w:w="89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FD988A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Questions Included</w:t>
            </w:r>
          </w:p>
        </w:tc>
      </w:tr>
      <w:tr w:rsidR="00101BB0" w:rsidRPr="00A2208E" w14:paraId="1F6F4DC8" w14:textId="77777777" w:rsidTr="00D33182">
        <w:trPr>
          <w:trHeight w:val="142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F613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Basic Informat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ECB3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78E7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All participants</w:t>
            </w:r>
          </w:p>
        </w:tc>
        <w:tc>
          <w:tcPr>
            <w:tcW w:w="8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02A5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Medical institution, ID number</w:t>
            </w:r>
          </w:p>
        </w:tc>
      </w:tr>
      <w:tr w:rsidR="00101BB0" w:rsidRPr="00A2208E" w14:paraId="5A75D729" w14:textId="77777777" w:rsidTr="00D33182">
        <w:trPr>
          <w:trHeight w:val="1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C355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Demographic 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46E8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0081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All participants</w:t>
            </w:r>
          </w:p>
        </w:tc>
        <w:tc>
          <w:tcPr>
            <w:tcW w:w="8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46FA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rFonts w:hint="eastAsia"/>
                <w:sz w:val="20"/>
                <w:szCs w:val="22"/>
              </w:rPr>
              <w:t>Race</w:t>
            </w:r>
            <w:r w:rsidRPr="00A2208E">
              <w:rPr>
                <w:sz w:val="20"/>
                <w:szCs w:val="22"/>
              </w:rPr>
              <w:t>, age, marital status, pregnancy history, number of pregnancies, number of childbirths, place of residence, household registration, occupation, highest education level, average monthly income, contraceptive method, smoking history</w:t>
            </w:r>
          </w:p>
        </w:tc>
      </w:tr>
      <w:tr w:rsidR="00101BB0" w:rsidRPr="00A2208E" w14:paraId="78AD8C62" w14:textId="77777777" w:rsidTr="00D33182">
        <w:trPr>
          <w:trHeight w:val="1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20EC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HPV 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068E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rFonts w:hint="eastAsia"/>
                <w:sz w:val="20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4323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Vaccinated participants</w:t>
            </w:r>
          </w:p>
        </w:tc>
        <w:tc>
          <w:tcPr>
            <w:tcW w:w="8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6F7A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HPV vaccine type, date of first dose, main reason for vaccination, sexual history before vaccination, adverse reactions, completion of vaccination schedule</w:t>
            </w:r>
          </w:p>
        </w:tc>
      </w:tr>
      <w:tr w:rsidR="00101BB0" w:rsidRPr="00A2208E" w14:paraId="2EAE8CF6" w14:textId="77777777" w:rsidTr="00D33182">
        <w:trPr>
          <w:trHeight w:val="1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8F7A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HPV/TCT T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0092B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AC43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Vaccinated participants</w:t>
            </w:r>
          </w:p>
        </w:tc>
        <w:tc>
          <w:tcPr>
            <w:tcW w:w="8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4090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HPV test within 12 months before vaccination, HPV test result, date of pre-vaccination HPV test, TCT test within 12 months before vaccination, TCT test result, date of pre-vaccination TCT test</w:t>
            </w:r>
          </w:p>
        </w:tc>
      </w:tr>
      <w:tr w:rsidR="00101BB0" w:rsidRPr="00A2208E" w14:paraId="3610DF57" w14:textId="77777777" w:rsidTr="00D33182">
        <w:trPr>
          <w:trHeight w:val="1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7921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HPV/TCT T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DD6EE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50AF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Participants who completed vaccination</w:t>
            </w:r>
          </w:p>
        </w:tc>
        <w:tc>
          <w:tcPr>
            <w:tcW w:w="8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3CD1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HPV test after vaccination, HPV test result, date of post-vaccination HPV test, TCT test after vaccination, TCT test result, date of post-vaccination TCT test</w:t>
            </w:r>
          </w:p>
        </w:tc>
      </w:tr>
      <w:tr w:rsidR="00101BB0" w:rsidRPr="00A2208E" w14:paraId="5A0411F5" w14:textId="77777777" w:rsidTr="00D33182">
        <w:trPr>
          <w:trHeight w:val="142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54D609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HPV/TCT Tes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A3F169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711053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Unvaccinated participants</w:t>
            </w:r>
          </w:p>
        </w:tc>
        <w:tc>
          <w:tcPr>
            <w:tcW w:w="8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8C2F6B" w14:textId="77777777" w:rsidR="00101BB0" w:rsidRPr="00A2208E" w:rsidRDefault="00101BB0" w:rsidP="00D33182">
            <w:pPr>
              <w:pStyle w:val="a3"/>
              <w:spacing w:line="190" w:lineRule="exact"/>
              <w:rPr>
                <w:sz w:val="20"/>
                <w:szCs w:val="20"/>
              </w:rPr>
            </w:pPr>
            <w:r w:rsidRPr="00A2208E">
              <w:rPr>
                <w:sz w:val="20"/>
                <w:szCs w:val="22"/>
              </w:rPr>
              <w:t>HPV test history, HPV test result, date of HPV test, TCT test history, TCT test result, date of TCT test</w:t>
            </w:r>
          </w:p>
        </w:tc>
      </w:tr>
    </w:tbl>
    <w:p w14:paraId="6931C808" w14:textId="77777777" w:rsidR="00101BB0" w:rsidRDefault="00101BB0" w:rsidP="00101BB0">
      <w:pPr>
        <w:ind w:firstLine="482"/>
        <w:jc w:val="center"/>
        <w:rPr>
          <w:b/>
          <w:bCs/>
        </w:rPr>
      </w:pPr>
    </w:p>
    <w:p w14:paraId="5626159A" w14:textId="77777777" w:rsidR="00B816A1" w:rsidRPr="00101BB0" w:rsidRDefault="00B816A1">
      <w:pPr>
        <w:ind w:firstLine="480"/>
      </w:pPr>
    </w:p>
    <w:sectPr w:rsidR="00B816A1" w:rsidRPr="00101BB0" w:rsidSect="00101BB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B0"/>
    <w:rsid w:val="00101BB0"/>
    <w:rsid w:val="00B816A1"/>
    <w:rsid w:val="00E3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574"/>
  <w15:chartTrackingRefBased/>
  <w15:docId w15:val="{5F09C56B-0314-48E0-8B99-F5001384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1BB0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"/>
    <w:next w:val="a"/>
    <w:link w:val="Char"/>
    <w:qFormat/>
    <w:rsid w:val="00101BB0"/>
    <w:pPr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Char">
    <w:name w:val="表格 Char"/>
    <w:basedOn w:val="a0"/>
    <w:link w:val="a3"/>
    <w:qFormat/>
    <w:rsid w:val="00101BB0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a Chaos</dc:creator>
  <cp:keywords/>
  <dc:description/>
  <cp:lastModifiedBy>Gaea Chaos</cp:lastModifiedBy>
  <cp:revision>1</cp:revision>
  <dcterms:created xsi:type="dcterms:W3CDTF">2024-07-30T09:54:00Z</dcterms:created>
  <dcterms:modified xsi:type="dcterms:W3CDTF">2024-07-30T09:55:00Z</dcterms:modified>
</cp:coreProperties>
</file>